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730.000000000002" w:type="dxa"/>
        <w:jc w:val="left"/>
        <w:tblInd w:w="33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60"/>
        <w:gridCol w:w="1345.0000000000002"/>
        <w:gridCol w:w="1345.0000000000002"/>
        <w:gridCol w:w="1345.0000000000002"/>
        <w:gridCol w:w="1345.0000000000002"/>
        <w:gridCol w:w="1345.0000000000002"/>
        <w:gridCol w:w="1345.0000000000002"/>
        <w:tblGridChange w:id="0">
          <w:tblGrid>
            <w:gridCol w:w="660"/>
            <w:gridCol w:w="1345.0000000000002"/>
            <w:gridCol w:w="1345.0000000000002"/>
            <w:gridCol w:w="1345.0000000000002"/>
            <w:gridCol w:w="1345.0000000000002"/>
            <w:gridCol w:w="1345.0000000000002"/>
            <w:gridCol w:w="1345.0000000000002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ward flow (seconds)</w:t>
            </w:r>
          </w:p>
        </w:tc>
        <w:tc>
          <w:tcPr>
            <w:gridSpan w:val="3"/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ward flow  (second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.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+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+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+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+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cccccc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6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4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0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8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7</w:t>
            </w:r>
          </w:p>
        </w:tc>
        <w:tc>
          <w:tcPr>
            <w:tcBorders>
              <w:top w:color="cccccc" w:space="0" w:sz="4" w:val="single"/>
              <w:left w:color="cccccc" w:space="0" w:sz="4" w:val="single"/>
              <w:bottom w:color="000000" w:space="0" w:sz="4" w:val="single"/>
              <w:right w:color="cccccc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2</w:t>
            </w:r>
          </w:p>
        </w:tc>
      </w:tr>
    </w:tbl>
    <w:p w:rsidR="00000000" w:rsidDel="00000000" w:rsidP="00000000" w:rsidRDefault="00000000" w:rsidRPr="00000000" w14:paraId="0000005E">
      <w:pPr>
        <w:ind w:left="283.46456692913375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, n+1, n+2, n+3 stand for the consecutive order of tract  branches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zh_TW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